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BA68E" w14:textId="77777777" w:rsidR="00EE4C19" w:rsidRPr="008663D5" w:rsidRDefault="00EE4C19" w:rsidP="00EE4C19">
      <w:pPr>
        <w:tabs>
          <w:tab w:val="left" w:pos="938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2.</w:t>
      </w:r>
      <w:r w:rsidRPr="00D26720">
        <w:rPr>
          <w:rFonts w:ascii="Times New Roman" w:hAnsi="Times New Roman" w:cs="Times New Roman"/>
          <w:b/>
          <w:sz w:val="24"/>
          <w:szCs w:val="24"/>
        </w:rPr>
        <w:t xml:space="preserve"> Suspended sediment concentration in water at different bend sites</w:t>
      </w:r>
    </w:p>
    <w:tbl>
      <w:tblPr>
        <w:tblW w:w="5480" w:type="dxa"/>
        <w:jc w:val="center"/>
        <w:tblLook w:val="04A0" w:firstRow="1" w:lastRow="0" w:firstColumn="1" w:lastColumn="0" w:noHBand="0" w:noVBand="1"/>
      </w:tblPr>
      <w:tblGrid>
        <w:gridCol w:w="960"/>
        <w:gridCol w:w="2260"/>
        <w:gridCol w:w="2260"/>
      </w:tblGrid>
      <w:tr w:rsidR="00EE4C19" w:rsidRPr="008663D5" w14:paraId="456C53E5" w14:textId="77777777" w:rsidTr="00DC30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3EB" w14:textId="77777777" w:rsidR="00EE4C19" w:rsidRPr="008663D5" w:rsidRDefault="00EE4C19" w:rsidP="00DC30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F283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pended Sediment concentration (mg/l)</w:t>
            </w:r>
          </w:p>
        </w:tc>
      </w:tr>
      <w:tr w:rsidR="00EE4C19" w:rsidRPr="008663D5" w14:paraId="105D8329" w14:textId="77777777" w:rsidTr="00DC3028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5CE5" w14:textId="77777777" w:rsidR="00EE4C19" w:rsidRPr="008663D5" w:rsidRDefault="00EE4C19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9BD3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D74E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</w:tr>
      <w:tr w:rsidR="00EE4C19" w:rsidRPr="008663D5" w14:paraId="5D2231C8" w14:textId="77777777" w:rsidTr="00DC3028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7BBB" w14:textId="77777777" w:rsidR="00EE4C19" w:rsidRPr="008663D5" w:rsidRDefault="00EE4C19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ABD8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6180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EE4C19" w:rsidRPr="008663D5" w14:paraId="2F99586B" w14:textId="77777777" w:rsidTr="00DC3028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AE09" w14:textId="77777777" w:rsidR="00EE4C19" w:rsidRPr="008663D5" w:rsidRDefault="00EE4C19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43B8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C960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EE4C19" w:rsidRPr="008663D5" w14:paraId="38A27EFB" w14:textId="77777777" w:rsidTr="00DC3028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D3F8" w14:textId="77777777" w:rsidR="00EE4C19" w:rsidRPr="008663D5" w:rsidRDefault="00EE4C19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956D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699D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</w:tr>
      <w:tr w:rsidR="00EE4C19" w:rsidRPr="008663D5" w14:paraId="0B1354A1" w14:textId="77777777" w:rsidTr="00DC3028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3FF2" w14:textId="77777777" w:rsidR="00EE4C19" w:rsidRPr="008663D5" w:rsidRDefault="00EE4C19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FBCE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0653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EE4C19" w:rsidRPr="008663D5" w14:paraId="16B640C6" w14:textId="77777777" w:rsidTr="00DC3028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59FC" w14:textId="77777777" w:rsidR="00EE4C19" w:rsidRPr="008663D5" w:rsidRDefault="00EE4C19" w:rsidP="00DC30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d 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0CEA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23ED" w14:textId="77777777" w:rsidR="00EE4C19" w:rsidRPr="008663D5" w:rsidRDefault="00EE4C19" w:rsidP="00DC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</w:tbl>
    <w:p w14:paraId="68DFA134" w14:textId="77777777" w:rsidR="00EE4C19" w:rsidRPr="008663D5" w:rsidRDefault="00EE4C19" w:rsidP="00EE4C19">
      <w:pPr>
        <w:rPr>
          <w:rFonts w:ascii="Times New Roman" w:hAnsi="Times New Roman" w:cs="Times New Roman"/>
          <w:sz w:val="20"/>
          <w:szCs w:val="20"/>
        </w:rPr>
      </w:pPr>
    </w:p>
    <w:p w14:paraId="66382759" w14:textId="77777777" w:rsidR="00EE4C19" w:rsidRPr="008663D5" w:rsidRDefault="00EE4C19" w:rsidP="00EE4C19">
      <w:pPr>
        <w:rPr>
          <w:rFonts w:ascii="Times New Roman" w:hAnsi="Times New Roman" w:cs="Times New Roman"/>
          <w:sz w:val="20"/>
          <w:szCs w:val="20"/>
        </w:rPr>
      </w:pPr>
    </w:p>
    <w:p w14:paraId="02A35C21" w14:textId="77777777" w:rsidR="001B38C7" w:rsidRDefault="001B38C7"/>
    <w:sectPr w:rsidR="001B3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15DD8"/>
    <w:rsid w:val="00115DD8"/>
    <w:rsid w:val="001B38C7"/>
    <w:rsid w:val="00EE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35417-F512-49AC-865E-4C4363F69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7-02T03:34:00Z</dcterms:created>
  <dcterms:modified xsi:type="dcterms:W3CDTF">2022-07-02T03:34:00Z</dcterms:modified>
</cp:coreProperties>
</file>